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B03" w:rsidRDefault="00067E65" w:rsidP="00067E65">
      <w:pPr>
        <w:spacing w:line="480" w:lineRule="auto"/>
        <w:rPr>
          <w:b/>
        </w:rPr>
      </w:pPr>
      <w:r>
        <w:rPr>
          <w:b/>
        </w:rPr>
        <w:t>Additional file 15</w:t>
      </w:r>
    </w:p>
    <w:p w:rsidR="00067E65" w:rsidRPr="002B76B0" w:rsidRDefault="00853B03" w:rsidP="00067E65">
      <w:pPr>
        <w:spacing w:line="480" w:lineRule="auto"/>
        <w:rPr>
          <w:b/>
        </w:rPr>
      </w:pPr>
      <w:r>
        <w:rPr>
          <w:b/>
        </w:rPr>
        <w:t xml:space="preserve">Table S8: </w:t>
      </w:r>
      <w:r w:rsidR="00067E65" w:rsidRPr="002B76B0">
        <w:rPr>
          <w:b/>
        </w:rPr>
        <w:t>FIC - Sensitivity analysis of proportion of ancestry contribution on the selection of AIMs.</w:t>
      </w:r>
    </w:p>
    <w:p w:rsidR="00067E65" w:rsidRDefault="00067E65" w:rsidP="00067E65">
      <w:pPr>
        <w:spacing w:line="480" w:lineRule="auto"/>
      </w:pPr>
      <w:r>
        <w:t>For a pair of proportions of ancestry contribution (m and m</w:t>
      </w:r>
      <w:r>
        <w:rPr>
          <w:rFonts w:cstheme="minorHAnsi"/>
        </w:rPr>
        <w:t>´</w:t>
      </w:r>
      <w:r>
        <w:t>), we examined overlap patterns between the two top n% AIM panels selected using m and m</w:t>
      </w:r>
      <w:r>
        <w:rPr>
          <w:rFonts w:cstheme="minorHAnsi"/>
        </w:rPr>
        <w:t>´ in the computation of FIC</w:t>
      </w:r>
      <w:r>
        <w:t xml:space="preserve">. Overlap patterns </w:t>
      </w:r>
      <w:r w:rsidR="00247044">
        <w:t>were</w:t>
      </w:r>
      <w:r>
        <w:t xml:space="preserve"> presented by 11: AIMs selected by both panels; 10: AIMs selected by panel one (m) but not panel two (m</w:t>
      </w:r>
      <w:r>
        <w:rPr>
          <w:rFonts w:cstheme="minorHAnsi"/>
        </w:rPr>
        <w:t>´</w:t>
      </w:r>
      <w:r>
        <w:t>); and 01:</w:t>
      </w:r>
      <w:r w:rsidRPr="00372E13">
        <w:t xml:space="preserve"> </w:t>
      </w:r>
      <w:r>
        <w:t>AIMs selected by panel two (m</w:t>
      </w:r>
      <w:r>
        <w:rPr>
          <w:rFonts w:cstheme="minorHAnsi"/>
        </w:rPr>
        <w:t>´</w:t>
      </w:r>
      <w:r>
        <w:t xml:space="preserve">) but not panel one (m). Frequency and percentage of each overlap pattern </w:t>
      </w:r>
      <w:r w:rsidR="00247044">
        <w:t>were</w:t>
      </w:r>
      <w:bookmarkStart w:id="0" w:name="_GoBack"/>
      <w:bookmarkEnd w:id="0"/>
      <w:r>
        <w:t xml:space="preserve"> reported for top 1%, 5%, 10%, and 20% AIMs. Proportion of ancestry contribution considered include</w:t>
      </w:r>
      <w:r w:rsidR="00247044">
        <w:t>d</w:t>
      </w:r>
      <w:r>
        <w:t xml:space="preserve"> 0.1, 0.2, 0.3, 0.4, and 0.5.</w:t>
      </w:r>
    </w:p>
    <w:p w:rsidR="00067E65" w:rsidRDefault="00067E65" w:rsidP="00067E65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91"/>
        <w:gridCol w:w="491"/>
        <w:gridCol w:w="986"/>
        <w:gridCol w:w="952"/>
        <w:gridCol w:w="621"/>
        <w:gridCol w:w="952"/>
        <w:gridCol w:w="621"/>
        <w:gridCol w:w="1019"/>
        <w:gridCol w:w="664"/>
        <w:gridCol w:w="1019"/>
        <w:gridCol w:w="664"/>
      </w:tblGrid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Top 1% AI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Top 5% AI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Top 10% AI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Top 20% AIMs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m´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F515DA">
              <w:rPr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F515DA">
              <w:rPr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F515DA">
              <w:rPr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F515DA">
              <w:rPr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F515DA">
              <w:rPr>
                <w:b/>
                <w:color w:val="000000"/>
                <w:sz w:val="22"/>
                <w:szCs w:val="22"/>
              </w:rPr>
              <w:t>%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4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8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1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1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8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9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1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1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3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7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3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7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4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7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1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4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7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1</w:t>
            </w:r>
          </w:p>
        </w:tc>
      </w:tr>
      <w:tr w:rsidR="00067E65" w:rsidRPr="00EB38B2" w:rsidTr="00CA638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0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4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lastRenderedPageBreak/>
              <w:t>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8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4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8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9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9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2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0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4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0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4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8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9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5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3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25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8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2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70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</w:tr>
      <w:tr w:rsidR="00067E65" w:rsidRPr="00EB38B2" w:rsidTr="00CA6386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3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6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067E65" w:rsidRPr="00F515DA" w:rsidRDefault="00067E65" w:rsidP="00CA6386">
            <w:pPr>
              <w:spacing w:line="480" w:lineRule="auto"/>
              <w:jc w:val="center"/>
              <w:rPr>
                <w:color w:val="000000"/>
              </w:rPr>
            </w:pPr>
            <w:r w:rsidRPr="00F515DA">
              <w:rPr>
                <w:color w:val="000000"/>
                <w:sz w:val="22"/>
                <w:szCs w:val="22"/>
              </w:rPr>
              <w:t>15</w:t>
            </w:r>
          </w:p>
        </w:tc>
      </w:tr>
    </w:tbl>
    <w:p w:rsidR="00067E65" w:rsidRDefault="00067E65" w:rsidP="00067E65"/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E65"/>
    <w:rsid w:val="00067E65"/>
    <w:rsid w:val="00247044"/>
    <w:rsid w:val="00547E2A"/>
    <w:rsid w:val="0085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4</Characters>
  <Application>Microsoft Office Word</Application>
  <DocSecurity>0</DocSecurity>
  <Lines>14</Lines>
  <Paragraphs>3</Paragraphs>
  <ScaleCrop>false</ScaleCrop>
  <Company>CCHMC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3:00Z</dcterms:created>
  <dcterms:modified xsi:type="dcterms:W3CDTF">2011-12-16T16:20:00Z</dcterms:modified>
</cp:coreProperties>
</file>